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elha"/>
        <w:tblW w:w="0" w:type="auto"/>
        <w:tblInd w:w="-501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81"/>
        <w:gridCol w:w="1324"/>
        <w:gridCol w:w="1388"/>
        <w:gridCol w:w="1125"/>
        <w:gridCol w:w="1144"/>
        <w:gridCol w:w="986"/>
        <w:gridCol w:w="1077"/>
        <w:gridCol w:w="670"/>
      </w:tblGrid>
      <w:tr w:rsidR="0064581E" w:rsidRPr="0064581E" w14:paraId="5455B3D1" w14:textId="77777777" w:rsidTr="0064581E">
        <w:trPr>
          <w:trHeight w:val="423"/>
        </w:trPr>
        <w:tc>
          <w:tcPr>
            <w:tcW w:w="0" w:type="auto"/>
            <w:gridSpan w:val="8"/>
            <w:shd w:val="clear" w:color="auto" w:fill="auto"/>
            <w:noWrap/>
          </w:tcPr>
          <w:p w14:paraId="2291F44B" w14:textId="2D7CA90B" w:rsidR="0064581E" w:rsidRPr="0064581E" w:rsidRDefault="0064581E" w:rsidP="004E4281">
            <w:pPr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Decision </w:t>
            </w:r>
            <w:proofErr w:type="spellStart"/>
            <w:r w:rsidRPr="0064581E">
              <w:rPr>
                <w:b/>
                <w:bCs/>
                <w:sz w:val="16"/>
                <w:szCs w:val="16"/>
              </w:rPr>
              <w:t>c</w:t>
            </w: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ategori</w:t>
            </w:r>
            <w:r w:rsidRPr="0064581E">
              <w:rPr>
                <w:b/>
                <w:bCs/>
                <w:sz w:val="16"/>
                <w:szCs w:val="16"/>
              </w:rPr>
              <w:t>s</w:t>
            </w: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ation</w:t>
            </w:r>
            <w:proofErr w:type="spellEnd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 presented by </w:t>
            </w:r>
            <w:r w:rsidRPr="0064581E">
              <w:rPr>
                <w:b/>
                <w:bCs/>
                <w:sz w:val="16"/>
                <w:szCs w:val="16"/>
              </w:rPr>
              <w:t>care pathway</w:t>
            </w:r>
          </w:p>
        </w:tc>
      </w:tr>
      <w:tr w:rsidR="0064581E" w:rsidRPr="0064581E" w14:paraId="7DC7433E" w14:textId="77777777" w:rsidTr="0064581E">
        <w:trPr>
          <w:trHeight w:val="423"/>
        </w:trPr>
        <w:tc>
          <w:tcPr>
            <w:tcW w:w="0" w:type="auto"/>
            <w:shd w:val="clear" w:color="auto" w:fill="auto"/>
            <w:noWrap/>
            <w:hideMark/>
          </w:tcPr>
          <w:p w14:paraId="76E03935" w14:textId="77777777" w:rsidR="0064581E" w:rsidRPr="0064581E" w:rsidRDefault="0064581E" w:rsidP="004E4281">
            <w:pPr>
              <w:jc w:val="both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Decision typ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2FF8FC2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Litoral </w:t>
            </w:r>
            <w:proofErr w:type="spellStart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Alentejano</w:t>
            </w:r>
            <w:proofErr w:type="spellEnd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 Heart Failur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3AAF5C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Litoral </w:t>
            </w:r>
            <w:proofErr w:type="spellStart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Alentejano</w:t>
            </w:r>
            <w:proofErr w:type="spellEnd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 Multimorbidity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664ADD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Coimbra Colo-</w:t>
            </w:r>
            <w:proofErr w:type="spellStart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retal</w:t>
            </w:r>
            <w:proofErr w:type="spellEnd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2F699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  <w:lang w:val="pt-PT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  <w:lang w:val="pt-PT"/>
              </w:rPr>
              <w:t xml:space="preserve">São José Colo-rectal </w:t>
            </w:r>
            <w:proofErr w:type="spellStart"/>
            <w:r w:rsidRPr="0064581E">
              <w:rPr>
                <w:b/>
                <w:bCs/>
                <w:sz w:val="16"/>
                <w:szCs w:val="16"/>
                <w:shd w:val="clear" w:color="auto" w:fill="E6E6E6"/>
                <w:lang w:val="pt-PT"/>
              </w:rPr>
              <w:t>canc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hideMark/>
          </w:tcPr>
          <w:p w14:paraId="27CB1E3B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São José Breast cancer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37E53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proofErr w:type="spellStart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Amadora</w:t>
            </w:r>
            <w:proofErr w:type="spellEnd"/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 xml:space="preserve"> Sintra Diabet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C21F52B" w14:textId="77777777" w:rsidR="0064581E" w:rsidRPr="0064581E" w:rsidRDefault="0064581E" w:rsidP="004E4281">
            <w:pPr>
              <w:jc w:val="center"/>
              <w:rPr>
                <w:b/>
                <w:bCs/>
                <w:sz w:val="16"/>
                <w:szCs w:val="16"/>
              </w:rPr>
            </w:pPr>
            <w:r w:rsidRPr="0064581E">
              <w:rPr>
                <w:b/>
                <w:bCs/>
                <w:sz w:val="16"/>
                <w:szCs w:val="16"/>
                <w:shd w:val="clear" w:color="auto" w:fill="E6E6E6"/>
              </w:rPr>
              <w:t>Total (%)</w:t>
            </w:r>
          </w:p>
        </w:tc>
      </w:tr>
      <w:tr w:rsidR="0064581E" w:rsidRPr="0064581E" w14:paraId="6C7C0042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06B8C72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Contact-related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F7D30C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7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66840D5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0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8C248A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629108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762C404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067457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AA11DC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814 (7.0%)</w:t>
            </w:r>
          </w:p>
        </w:tc>
      </w:tr>
      <w:tr w:rsidR="0064581E" w:rsidRPr="0064581E" w14:paraId="173AE59B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C22CDEC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Deferment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42D0F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569148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81047ED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A447F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0695B64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E3FFEB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DDA62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60 (1.8%)</w:t>
            </w:r>
          </w:p>
        </w:tc>
      </w:tr>
      <w:tr w:rsidR="0064581E" w:rsidRPr="0064581E" w14:paraId="2AFC19FB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498725D4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Defining problem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C30A88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3,6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77FF6A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,8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8E509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B6647C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39A24B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9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13E864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7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C739AB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9,215 (35.7%)</w:t>
            </w:r>
          </w:p>
        </w:tc>
      </w:tr>
      <w:tr w:rsidR="0064581E" w:rsidRPr="0064581E" w14:paraId="31CDADC1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247D8941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Drug-related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0738A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149DA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8F01037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AAE8F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B7530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AF8CF1D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4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62E85BE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415 (5.5%)</w:t>
            </w:r>
          </w:p>
        </w:tc>
      </w:tr>
      <w:tr w:rsidR="0064581E" w:rsidRPr="0064581E" w14:paraId="3B66FE6A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3A8F95E3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Evaluating test result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75F7F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5B671A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340DD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037440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8FAD37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8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CF4FB6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69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5CC7BB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053 (4.1%)</w:t>
            </w:r>
          </w:p>
        </w:tc>
      </w:tr>
      <w:tr w:rsidR="0064581E" w:rsidRPr="0064581E" w14:paraId="7216FA22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93B0C29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Gathering additional information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4E710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2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54498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,13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994B9C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6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A7A79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D515D9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B3FABA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5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FA683B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5,759 (22.3%)</w:t>
            </w:r>
          </w:p>
        </w:tc>
      </w:tr>
      <w:tr w:rsidR="0064581E" w:rsidRPr="0064581E" w14:paraId="2F2A6E6C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7686EC93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Therapeutic procedure-related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2EB7EB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3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52773A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84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B4E980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6EAFE3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5E6FE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3F6F17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39A3D3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280 (5.0%)</w:t>
            </w:r>
          </w:p>
        </w:tc>
      </w:tr>
      <w:tr w:rsidR="0064581E" w:rsidRPr="0064581E" w14:paraId="3A54D443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09DAF51D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Treatment goal 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F9FEC7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,2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AFD656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,8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BE6402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0F4E23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5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5354B09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8C8C8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F92031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4,845 (18.7%)</w:t>
            </w:r>
          </w:p>
        </w:tc>
      </w:tr>
      <w:tr w:rsidR="0064581E" w:rsidRPr="0064581E" w14:paraId="7681494C" w14:textId="77777777" w:rsidTr="0064581E">
        <w:trPr>
          <w:trHeight w:val="423"/>
        </w:trPr>
        <w:tc>
          <w:tcPr>
            <w:tcW w:w="0" w:type="auto"/>
            <w:shd w:val="clear" w:color="auto" w:fill="FFFFFF" w:themeFill="background1"/>
            <w:noWrap/>
            <w:hideMark/>
          </w:tcPr>
          <w:p w14:paraId="635FEDB9" w14:textId="77777777" w:rsidR="0064581E" w:rsidRPr="0064581E" w:rsidRDefault="0064581E" w:rsidP="004E4281">
            <w:pPr>
              <w:jc w:val="both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Total (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22FB4C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8,251 (31.9%)</w:t>
            </w:r>
            <w:r w:rsidRPr="0064581E">
              <w:rPr>
                <w:sz w:val="16"/>
                <w:szCs w:val="16"/>
              </w:rPr>
              <w:br/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386AE7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10,678 (41.3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E69E394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685 (2.6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4C7F6E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883 (3.4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C1708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878 (3,4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C07F05F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proofErr w:type="gramStart"/>
            <w:r w:rsidRPr="0064581E">
              <w:rPr>
                <w:sz w:val="16"/>
                <w:szCs w:val="16"/>
              </w:rPr>
              <w:t>4,466  (</w:t>
            </w:r>
            <w:proofErr w:type="gramEnd"/>
            <w:r w:rsidRPr="0064581E">
              <w:rPr>
                <w:sz w:val="16"/>
                <w:szCs w:val="16"/>
              </w:rPr>
              <w:t>17.2%)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9D3EDC" w14:textId="77777777" w:rsidR="0064581E" w:rsidRPr="0064581E" w:rsidRDefault="0064581E" w:rsidP="004E4281">
            <w:pPr>
              <w:jc w:val="center"/>
              <w:rPr>
                <w:sz w:val="16"/>
                <w:szCs w:val="16"/>
              </w:rPr>
            </w:pPr>
            <w:r w:rsidRPr="0064581E">
              <w:rPr>
                <w:sz w:val="16"/>
                <w:szCs w:val="16"/>
              </w:rPr>
              <w:t>25,841</w:t>
            </w:r>
          </w:p>
        </w:tc>
      </w:tr>
    </w:tbl>
    <w:p w14:paraId="0C7BAF4A" w14:textId="77777777" w:rsidR="003076DB" w:rsidRDefault="003076DB"/>
    <w:sectPr w:rsidR="003076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4A62C5"/>
    <w:multiLevelType w:val="multilevel"/>
    <w:tmpl w:val="D74279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5632C75"/>
    <w:multiLevelType w:val="multilevel"/>
    <w:tmpl w:val="7E227E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3525DA4"/>
    <w:multiLevelType w:val="multilevel"/>
    <w:tmpl w:val="566A9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1946103">
    <w:abstractNumId w:val="0"/>
  </w:num>
  <w:num w:numId="2" w16cid:durableId="499927190">
    <w:abstractNumId w:val="1"/>
  </w:num>
  <w:num w:numId="3" w16cid:durableId="14480839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0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81E"/>
    <w:rsid w:val="000028A5"/>
    <w:rsid w:val="000041EA"/>
    <w:rsid w:val="00004D34"/>
    <w:rsid w:val="00010F13"/>
    <w:rsid w:val="00011C0D"/>
    <w:rsid w:val="00012925"/>
    <w:rsid w:val="000166C0"/>
    <w:rsid w:val="00024E32"/>
    <w:rsid w:val="000257CC"/>
    <w:rsid w:val="00030AB7"/>
    <w:rsid w:val="00030B1B"/>
    <w:rsid w:val="00033411"/>
    <w:rsid w:val="00033859"/>
    <w:rsid w:val="000349BE"/>
    <w:rsid w:val="00035060"/>
    <w:rsid w:val="00043789"/>
    <w:rsid w:val="00044874"/>
    <w:rsid w:val="00044877"/>
    <w:rsid w:val="0005321B"/>
    <w:rsid w:val="00055262"/>
    <w:rsid w:val="0005722F"/>
    <w:rsid w:val="000667C5"/>
    <w:rsid w:val="00066E9A"/>
    <w:rsid w:val="00066F90"/>
    <w:rsid w:val="00072694"/>
    <w:rsid w:val="00072EED"/>
    <w:rsid w:val="000731E0"/>
    <w:rsid w:val="00073EB9"/>
    <w:rsid w:val="00076222"/>
    <w:rsid w:val="00076D97"/>
    <w:rsid w:val="00085886"/>
    <w:rsid w:val="00086976"/>
    <w:rsid w:val="000920C8"/>
    <w:rsid w:val="00092446"/>
    <w:rsid w:val="00094E97"/>
    <w:rsid w:val="000A20F6"/>
    <w:rsid w:val="000A3491"/>
    <w:rsid w:val="000B18B9"/>
    <w:rsid w:val="000B3106"/>
    <w:rsid w:val="000B4DBD"/>
    <w:rsid w:val="000B5403"/>
    <w:rsid w:val="000C0BFE"/>
    <w:rsid w:val="000C39E7"/>
    <w:rsid w:val="000C45D7"/>
    <w:rsid w:val="000C6523"/>
    <w:rsid w:val="000D2AC8"/>
    <w:rsid w:val="000D5D05"/>
    <w:rsid w:val="000E06B8"/>
    <w:rsid w:val="000E3329"/>
    <w:rsid w:val="000E488E"/>
    <w:rsid w:val="000E4BE7"/>
    <w:rsid w:val="000F4947"/>
    <w:rsid w:val="00100567"/>
    <w:rsid w:val="00101CC7"/>
    <w:rsid w:val="0010583B"/>
    <w:rsid w:val="00105A87"/>
    <w:rsid w:val="00112788"/>
    <w:rsid w:val="00112A80"/>
    <w:rsid w:val="00112E98"/>
    <w:rsid w:val="00115990"/>
    <w:rsid w:val="00121166"/>
    <w:rsid w:val="00125280"/>
    <w:rsid w:val="00125916"/>
    <w:rsid w:val="0012672F"/>
    <w:rsid w:val="00137529"/>
    <w:rsid w:val="00141B56"/>
    <w:rsid w:val="0014402F"/>
    <w:rsid w:val="00144CF5"/>
    <w:rsid w:val="00145276"/>
    <w:rsid w:val="00151634"/>
    <w:rsid w:val="00152FA9"/>
    <w:rsid w:val="00154D7B"/>
    <w:rsid w:val="001568A8"/>
    <w:rsid w:val="00162245"/>
    <w:rsid w:val="0016323C"/>
    <w:rsid w:val="00166109"/>
    <w:rsid w:val="00173688"/>
    <w:rsid w:val="0017433B"/>
    <w:rsid w:val="001806DA"/>
    <w:rsid w:val="00180703"/>
    <w:rsid w:val="00181626"/>
    <w:rsid w:val="00181D81"/>
    <w:rsid w:val="00190A7A"/>
    <w:rsid w:val="00194C8A"/>
    <w:rsid w:val="001A1E54"/>
    <w:rsid w:val="001A7AD5"/>
    <w:rsid w:val="001A7E59"/>
    <w:rsid w:val="001B2BC0"/>
    <w:rsid w:val="001B400A"/>
    <w:rsid w:val="001B541C"/>
    <w:rsid w:val="001B5CE7"/>
    <w:rsid w:val="001C57FF"/>
    <w:rsid w:val="001C75D6"/>
    <w:rsid w:val="001D06ED"/>
    <w:rsid w:val="001D0C94"/>
    <w:rsid w:val="001D0E56"/>
    <w:rsid w:val="001D142A"/>
    <w:rsid w:val="001D2039"/>
    <w:rsid w:val="001D2266"/>
    <w:rsid w:val="001D3EBA"/>
    <w:rsid w:val="001D5D1C"/>
    <w:rsid w:val="001D698D"/>
    <w:rsid w:val="001E1D86"/>
    <w:rsid w:val="001E33E6"/>
    <w:rsid w:val="001E4B66"/>
    <w:rsid w:val="001F434B"/>
    <w:rsid w:val="001F557E"/>
    <w:rsid w:val="00200637"/>
    <w:rsid w:val="002018B3"/>
    <w:rsid w:val="00202FC2"/>
    <w:rsid w:val="00203E8A"/>
    <w:rsid w:val="002056B5"/>
    <w:rsid w:val="002075E7"/>
    <w:rsid w:val="00213906"/>
    <w:rsid w:val="00216C91"/>
    <w:rsid w:val="00223110"/>
    <w:rsid w:val="00225A6A"/>
    <w:rsid w:val="00225BE0"/>
    <w:rsid w:val="00225CC6"/>
    <w:rsid w:val="00227860"/>
    <w:rsid w:val="002311AC"/>
    <w:rsid w:val="00233865"/>
    <w:rsid w:val="00234F8B"/>
    <w:rsid w:val="0024593A"/>
    <w:rsid w:val="00251808"/>
    <w:rsid w:val="00255681"/>
    <w:rsid w:val="0025633A"/>
    <w:rsid w:val="00256D81"/>
    <w:rsid w:val="0025704E"/>
    <w:rsid w:val="0026295A"/>
    <w:rsid w:val="00264B3C"/>
    <w:rsid w:val="00264D34"/>
    <w:rsid w:val="00271CE8"/>
    <w:rsid w:val="00271DCB"/>
    <w:rsid w:val="00271EEF"/>
    <w:rsid w:val="002726DE"/>
    <w:rsid w:val="0027565C"/>
    <w:rsid w:val="00277267"/>
    <w:rsid w:val="00282526"/>
    <w:rsid w:val="00285018"/>
    <w:rsid w:val="00286371"/>
    <w:rsid w:val="00291154"/>
    <w:rsid w:val="00295E46"/>
    <w:rsid w:val="002A0A56"/>
    <w:rsid w:val="002A1390"/>
    <w:rsid w:val="002A1836"/>
    <w:rsid w:val="002A3871"/>
    <w:rsid w:val="002A3EEF"/>
    <w:rsid w:val="002A503B"/>
    <w:rsid w:val="002A73D0"/>
    <w:rsid w:val="002A785E"/>
    <w:rsid w:val="002B03AF"/>
    <w:rsid w:val="002B0ED6"/>
    <w:rsid w:val="002B5FC4"/>
    <w:rsid w:val="002C1C58"/>
    <w:rsid w:val="002C7516"/>
    <w:rsid w:val="002D2022"/>
    <w:rsid w:val="002D34FC"/>
    <w:rsid w:val="002E2512"/>
    <w:rsid w:val="002E31F0"/>
    <w:rsid w:val="002E3983"/>
    <w:rsid w:val="002E5B52"/>
    <w:rsid w:val="002F2386"/>
    <w:rsid w:val="002F400A"/>
    <w:rsid w:val="002F4F42"/>
    <w:rsid w:val="003015DE"/>
    <w:rsid w:val="003024A8"/>
    <w:rsid w:val="003030DC"/>
    <w:rsid w:val="00303BEB"/>
    <w:rsid w:val="00305CD4"/>
    <w:rsid w:val="00307356"/>
    <w:rsid w:val="003076DB"/>
    <w:rsid w:val="003076E6"/>
    <w:rsid w:val="00313160"/>
    <w:rsid w:val="00317A5C"/>
    <w:rsid w:val="00317FF9"/>
    <w:rsid w:val="00321C64"/>
    <w:rsid w:val="00324547"/>
    <w:rsid w:val="003253EF"/>
    <w:rsid w:val="00325A00"/>
    <w:rsid w:val="00333625"/>
    <w:rsid w:val="003339C8"/>
    <w:rsid w:val="00341D5D"/>
    <w:rsid w:val="003433BC"/>
    <w:rsid w:val="00343C21"/>
    <w:rsid w:val="00347B28"/>
    <w:rsid w:val="00351E21"/>
    <w:rsid w:val="0035367F"/>
    <w:rsid w:val="00355152"/>
    <w:rsid w:val="00355DCA"/>
    <w:rsid w:val="003603DE"/>
    <w:rsid w:val="003617F0"/>
    <w:rsid w:val="003628B4"/>
    <w:rsid w:val="00363A7E"/>
    <w:rsid w:val="00367AC5"/>
    <w:rsid w:val="00374223"/>
    <w:rsid w:val="00382531"/>
    <w:rsid w:val="003859B7"/>
    <w:rsid w:val="00386203"/>
    <w:rsid w:val="003909D5"/>
    <w:rsid w:val="00390C6A"/>
    <w:rsid w:val="003A0604"/>
    <w:rsid w:val="003B292A"/>
    <w:rsid w:val="003B392C"/>
    <w:rsid w:val="003B6171"/>
    <w:rsid w:val="003B73BF"/>
    <w:rsid w:val="003B7818"/>
    <w:rsid w:val="003C037B"/>
    <w:rsid w:val="003C0D1F"/>
    <w:rsid w:val="003C32F9"/>
    <w:rsid w:val="003C5DE1"/>
    <w:rsid w:val="003C7521"/>
    <w:rsid w:val="003D127A"/>
    <w:rsid w:val="003D7E73"/>
    <w:rsid w:val="003E41ED"/>
    <w:rsid w:val="003E4418"/>
    <w:rsid w:val="003E6B11"/>
    <w:rsid w:val="003E6B41"/>
    <w:rsid w:val="003F101E"/>
    <w:rsid w:val="003F1A51"/>
    <w:rsid w:val="003F2170"/>
    <w:rsid w:val="003F624C"/>
    <w:rsid w:val="0040582A"/>
    <w:rsid w:val="00405D23"/>
    <w:rsid w:val="004076DF"/>
    <w:rsid w:val="00410343"/>
    <w:rsid w:val="00411727"/>
    <w:rsid w:val="004137F4"/>
    <w:rsid w:val="00414A0B"/>
    <w:rsid w:val="00414A8F"/>
    <w:rsid w:val="004161EB"/>
    <w:rsid w:val="00417456"/>
    <w:rsid w:val="00417A9A"/>
    <w:rsid w:val="00417F01"/>
    <w:rsid w:val="00421650"/>
    <w:rsid w:val="00422277"/>
    <w:rsid w:val="00423B5E"/>
    <w:rsid w:val="004243A8"/>
    <w:rsid w:val="00424849"/>
    <w:rsid w:val="00427CCC"/>
    <w:rsid w:val="00441042"/>
    <w:rsid w:val="00443A45"/>
    <w:rsid w:val="00443F92"/>
    <w:rsid w:val="004512D4"/>
    <w:rsid w:val="0045281F"/>
    <w:rsid w:val="00453435"/>
    <w:rsid w:val="00454EE9"/>
    <w:rsid w:val="00455DAB"/>
    <w:rsid w:val="00456D34"/>
    <w:rsid w:val="00461AC9"/>
    <w:rsid w:val="00464373"/>
    <w:rsid w:val="0046750A"/>
    <w:rsid w:val="00467FD1"/>
    <w:rsid w:val="004702BE"/>
    <w:rsid w:val="004704F2"/>
    <w:rsid w:val="00470824"/>
    <w:rsid w:val="0047594B"/>
    <w:rsid w:val="004812B0"/>
    <w:rsid w:val="0048196E"/>
    <w:rsid w:val="00483154"/>
    <w:rsid w:val="00484D2A"/>
    <w:rsid w:val="004867E2"/>
    <w:rsid w:val="00486ADB"/>
    <w:rsid w:val="004912AF"/>
    <w:rsid w:val="004926E6"/>
    <w:rsid w:val="00493B29"/>
    <w:rsid w:val="004A09F7"/>
    <w:rsid w:val="004A0E47"/>
    <w:rsid w:val="004A17B7"/>
    <w:rsid w:val="004A2702"/>
    <w:rsid w:val="004A6BA8"/>
    <w:rsid w:val="004B0F86"/>
    <w:rsid w:val="004B1BC0"/>
    <w:rsid w:val="004B5099"/>
    <w:rsid w:val="004B59F7"/>
    <w:rsid w:val="004B7F14"/>
    <w:rsid w:val="004C3301"/>
    <w:rsid w:val="004C3537"/>
    <w:rsid w:val="004D4029"/>
    <w:rsid w:val="004D4CE9"/>
    <w:rsid w:val="004D4E5E"/>
    <w:rsid w:val="004D72C0"/>
    <w:rsid w:val="004D74A7"/>
    <w:rsid w:val="004E5C1C"/>
    <w:rsid w:val="004E61F8"/>
    <w:rsid w:val="004F2E0E"/>
    <w:rsid w:val="004F4E09"/>
    <w:rsid w:val="004F7C77"/>
    <w:rsid w:val="005011B3"/>
    <w:rsid w:val="005028D6"/>
    <w:rsid w:val="005048BB"/>
    <w:rsid w:val="0051010A"/>
    <w:rsid w:val="00517431"/>
    <w:rsid w:val="005207C9"/>
    <w:rsid w:val="00520CA3"/>
    <w:rsid w:val="00521106"/>
    <w:rsid w:val="00523AA3"/>
    <w:rsid w:val="005244BF"/>
    <w:rsid w:val="00526E51"/>
    <w:rsid w:val="00531FCD"/>
    <w:rsid w:val="00533DA0"/>
    <w:rsid w:val="0053408E"/>
    <w:rsid w:val="00534933"/>
    <w:rsid w:val="00534D5A"/>
    <w:rsid w:val="0053617B"/>
    <w:rsid w:val="00536449"/>
    <w:rsid w:val="00537098"/>
    <w:rsid w:val="005421AF"/>
    <w:rsid w:val="00543391"/>
    <w:rsid w:val="005461E4"/>
    <w:rsid w:val="00547666"/>
    <w:rsid w:val="005504F4"/>
    <w:rsid w:val="00550594"/>
    <w:rsid w:val="005534DB"/>
    <w:rsid w:val="005575E3"/>
    <w:rsid w:val="00563D1E"/>
    <w:rsid w:val="0056495D"/>
    <w:rsid w:val="00567238"/>
    <w:rsid w:val="00567687"/>
    <w:rsid w:val="00567F0E"/>
    <w:rsid w:val="0057301A"/>
    <w:rsid w:val="00576695"/>
    <w:rsid w:val="005811F0"/>
    <w:rsid w:val="00582788"/>
    <w:rsid w:val="00584473"/>
    <w:rsid w:val="00585502"/>
    <w:rsid w:val="0058612F"/>
    <w:rsid w:val="00587E23"/>
    <w:rsid w:val="0059097F"/>
    <w:rsid w:val="00596EA6"/>
    <w:rsid w:val="005A02D9"/>
    <w:rsid w:val="005A05B0"/>
    <w:rsid w:val="005A1B50"/>
    <w:rsid w:val="005A616C"/>
    <w:rsid w:val="005A66F6"/>
    <w:rsid w:val="005A69D8"/>
    <w:rsid w:val="005B0414"/>
    <w:rsid w:val="005B2F18"/>
    <w:rsid w:val="005B3248"/>
    <w:rsid w:val="005C3A33"/>
    <w:rsid w:val="005C47EE"/>
    <w:rsid w:val="005C74AD"/>
    <w:rsid w:val="005C777C"/>
    <w:rsid w:val="005D0B6A"/>
    <w:rsid w:val="005D14A5"/>
    <w:rsid w:val="005D4506"/>
    <w:rsid w:val="005D776D"/>
    <w:rsid w:val="005E1F53"/>
    <w:rsid w:val="005E40B8"/>
    <w:rsid w:val="005E4BB8"/>
    <w:rsid w:val="005E6654"/>
    <w:rsid w:val="005E7616"/>
    <w:rsid w:val="005E7A71"/>
    <w:rsid w:val="005E7B86"/>
    <w:rsid w:val="005F4750"/>
    <w:rsid w:val="005F5A9C"/>
    <w:rsid w:val="005F64DA"/>
    <w:rsid w:val="006004C9"/>
    <w:rsid w:val="00607224"/>
    <w:rsid w:val="00614368"/>
    <w:rsid w:val="00615D4B"/>
    <w:rsid w:val="00622058"/>
    <w:rsid w:val="00622DC5"/>
    <w:rsid w:val="0062370C"/>
    <w:rsid w:val="00623EDA"/>
    <w:rsid w:val="00624877"/>
    <w:rsid w:val="00624EFF"/>
    <w:rsid w:val="00626461"/>
    <w:rsid w:val="00626F58"/>
    <w:rsid w:val="006300B2"/>
    <w:rsid w:val="006308F2"/>
    <w:rsid w:val="0063125F"/>
    <w:rsid w:val="00631273"/>
    <w:rsid w:val="00632194"/>
    <w:rsid w:val="006349C5"/>
    <w:rsid w:val="0063783C"/>
    <w:rsid w:val="00637BF9"/>
    <w:rsid w:val="006401FF"/>
    <w:rsid w:val="00643719"/>
    <w:rsid w:val="0064581E"/>
    <w:rsid w:val="006476DE"/>
    <w:rsid w:val="00647C40"/>
    <w:rsid w:val="00647D7A"/>
    <w:rsid w:val="00647E70"/>
    <w:rsid w:val="006508E7"/>
    <w:rsid w:val="0065221B"/>
    <w:rsid w:val="00652830"/>
    <w:rsid w:val="0065380B"/>
    <w:rsid w:val="00654D16"/>
    <w:rsid w:val="00655775"/>
    <w:rsid w:val="006572DB"/>
    <w:rsid w:val="00660129"/>
    <w:rsid w:val="00662080"/>
    <w:rsid w:val="00665E2D"/>
    <w:rsid w:val="00672C0E"/>
    <w:rsid w:val="0067379C"/>
    <w:rsid w:val="00676216"/>
    <w:rsid w:val="00677733"/>
    <w:rsid w:val="00681F03"/>
    <w:rsid w:val="00685621"/>
    <w:rsid w:val="0068599E"/>
    <w:rsid w:val="00685B40"/>
    <w:rsid w:val="00686322"/>
    <w:rsid w:val="00691D6E"/>
    <w:rsid w:val="00691E1C"/>
    <w:rsid w:val="00696052"/>
    <w:rsid w:val="00696796"/>
    <w:rsid w:val="006A2924"/>
    <w:rsid w:val="006B2BB1"/>
    <w:rsid w:val="006B3AFE"/>
    <w:rsid w:val="006C3059"/>
    <w:rsid w:val="006C36FA"/>
    <w:rsid w:val="006C52C8"/>
    <w:rsid w:val="006C53EC"/>
    <w:rsid w:val="006C60B6"/>
    <w:rsid w:val="006D2101"/>
    <w:rsid w:val="006D2885"/>
    <w:rsid w:val="006D2AB8"/>
    <w:rsid w:val="006D30E9"/>
    <w:rsid w:val="006D7DB5"/>
    <w:rsid w:val="006E130D"/>
    <w:rsid w:val="006E19D7"/>
    <w:rsid w:val="006E22D5"/>
    <w:rsid w:val="006E44C0"/>
    <w:rsid w:val="006E4E6E"/>
    <w:rsid w:val="006E5748"/>
    <w:rsid w:val="006F117C"/>
    <w:rsid w:val="006F1EDA"/>
    <w:rsid w:val="006F467A"/>
    <w:rsid w:val="00701EA0"/>
    <w:rsid w:val="0070260B"/>
    <w:rsid w:val="007126D6"/>
    <w:rsid w:val="00714EA9"/>
    <w:rsid w:val="0071770E"/>
    <w:rsid w:val="0072393D"/>
    <w:rsid w:val="0072503F"/>
    <w:rsid w:val="00726DEF"/>
    <w:rsid w:val="00726FC8"/>
    <w:rsid w:val="007271EC"/>
    <w:rsid w:val="00730CDD"/>
    <w:rsid w:val="00732E87"/>
    <w:rsid w:val="007331AD"/>
    <w:rsid w:val="0073376A"/>
    <w:rsid w:val="007342F0"/>
    <w:rsid w:val="00735144"/>
    <w:rsid w:val="00741AEC"/>
    <w:rsid w:val="00747621"/>
    <w:rsid w:val="00751F34"/>
    <w:rsid w:val="007537FC"/>
    <w:rsid w:val="007614C9"/>
    <w:rsid w:val="00762CD3"/>
    <w:rsid w:val="007633B3"/>
    <w:rsid w:val="00763695"/>
    <w:rsid w:val="0077082D"/>
    <w:rsid w:val="007817A7"/>
    <w:rsid w:val="00782BFA"/>
    <w:rsid w:val="0078373B"/>
    <w:rsid w:val="00783A95"/>
    <w:rsid w:val="00785DFE"/>
    <w:rsid w:val="00785FF4"/>
    <w:rsid w:val="00786370"/>
    <w:rsid w:val="007875D7"/>
    <w:rsid w:val="00790F2C"/>
    <w:rsid w:val="007917EA"/>
    <w:rsid w:val="00791B38"/>
    <w:rsid w:val="00793E92"/>
    <w:rsid w:val="00795B54"/>
    <w:rsid w:val="00796A01"/>
    <w:rsid w:val="007A233D"/>
    <w:rsid w:val="007A26CC"/>
    <w:rsid w:val="007A2A69"/>
    <w:rsid w:val="007A37FC"/>
    <w:rsid w:val="007A3A0C"/>
    <w:rsid w:val="007A6FEA"/>
    <w:rsid w:val="007B1F83"/>
    <w:rsid w:val="007B36B2"/>
    <w:rsid w:val="007B4336"/>
    <w:rsid w:val="007B68A7"/>
    <w:rsid w:val="007B6D60"/>
    <w:rsid w:val="007B7093"/>
    <w:rsid w:val="007B7773"/>
    <w:rsid w:val="007C21DC"/>
    <w:rsid w:val="007D541D"/>
    <w:rsid w:val="007D658C"/>
    <w:rsid w:val="007D6BA7"/>
    <w:rsid w:val="007E1A47"/>
    <w:rsid w:val="007E33CA"/>
    <w:rsid w:val="007E3A9A"/>
    <w:rsid w:val="007E481E"/>
    <w:rsid w:val="007E5DC2"/>
    <w:rsid w:val="007F062F"/>
    <w:rsid w:val="007F2406"/>
    <w:rsid w:val="007F543A"/>
    <w:rsid w:val="007F79D4"/>
    <w:rsid w:val="0080180B"/>
    <w:rsid w:val="00804718"/>
    <w:rsid w:val="008119C6"/>
    <w:rsid w:val="00815E14"/>
    <w:rsid w:val="00822E75"/>
    <w:rsid w:val="008230E2"/>
    <w:rsid w:val="00827318"/>
    <w:rsid w:val="00827540"/>
    <w:rsid w:val="00833BC8"/>
    <w:rsid w:val="00834649"/>
    <w:rsid w:val="00834D1C"/>
    <w:rsid w:val="00835E66"/>
    <w:rsid w:val="008407C7"/>
    <w:rsid w:val="00841FC0"/>
    <w:rsid w:val="008449C6"/>
    <w:rsid w:val="00852D14"/>
    <w:rsid w:val="0086013A"/>
    <w:rsid w:val="00861DCC"/>
    <w:rsid w:val="00866B13"/>
    <w:rsid w:val="00867794"/>
    <w:rsid w:val="0087021E"/>
    <w:rsid w:val="00871059"/>
    <w:rsid w:val="00872AFD"/>
    <w:rsid w:val="0087653E"/>
    <w:rsid w:val="00884790"/>
    <w:rsid w:val="00887F7A"/>
    <w:rsid w:val="00891863"/>
    <w:rsid w:val="00896B90"/>
    <w:rsid w:val="00897965"/>
    <w:rsid w:val="008A174E"/>
    <w:rsid w:val="008A1D73"/>
    <w:rsid w:val="008A352A"/>
    <w:rsid w:val="008A3DEA"/>
    <w:rsid w:val="008A539C"/>
    <w:rsid w:val="008B62C1"/>
    <w:rsid w:val="008C0DFB"/>
    <w:rsid w:val="008C116C"/>
    <w:rsid w:val="008C4CEA"/>
    <w:rsid w:val="008C7087"/>
    <w:rsid w:val="008D0397"/>
    <w:rsid w:val="008D43D0"/>
    <w:rsid w:val="008E01FF"/>
    <w:rsid w:val="008E3515"/>
    <w:rsid w:val="008E7E86"/>
    <w:rsid w:val="008F6914"/>
    <w:rsid w:val="008F6D45"/>
    <w:rsid w:val="008F7621"/>
    <w:rsid w:val="008F782A"/>
    <w:rsid w:val="009031EA"/>
    <w:rsid w:val="009032C1"/>
    <w:rsid w:val="009055C8"/>
    <w:rsid w:val="00907AE6"/>
    <w:rsid w:val="00916A04"/>
    <w:rsid w:val="00924197"/>
    <w:rsid w:val="00925E4B"/>
    <w:rsid w:val="00926A63"/>
    <w:rsid w:val="00927744"/>
    <w:rsid w:val="00935A40"/>
    <w:rsid w:val="00936FAA"/>
    <w:rsid w:val="0094205A"/>
    <w:rsid w:val="00953B95"/>
    <w:rsid w:val="00954A01"/>
    <w:rsid w:val="0095586E"/>
    <w:rsid w:val="00961275"/>
    <w:rsid w:val="009623F6"/>
    <w:rsid w:val="00962408"/>
    <w:rsid w:val="00963201"/>
    <w:rsid w:val="0096371D"/>
    <w:rsid w:val="009666E4"/>
    <w:rsid w:val="00966BE7"/>
    <w:rsid w:val="00983DCF"/>
    <w:rsid w:val="00983EF2"/>
    <w:rsid w:val="0098783D"/>
    <w:rsid w:val="00990ADA"/>
    <w:rsid w:val="0099101E"/>
    <w:rsid w:val="009925BA"/>
    <w:rsid w:val="009933A8"/>
    <w:rsid w:val="009934D4"/>
    <w:rsid w:val="00994DAD"/>
    <w:rsid w:val="009B2C03"/>
    <w:rsid w:val="009B56BE"/>
    <w:rsid w:val="009B6E0C"/>
    <w:rsid w:val="009B7F7C"/>
    <w:rsid w:val="009C26D6"/>
    <w:rsid w:val="009C3932"/>
    <w:rsid w:val="009C5F38"/>
    <w:rsid w:val="009C63DB"/>
    <w:rsid w:val="009D10F1"/>
    <w:rsid w:val="009D34B3"/>
    <w:rsid w:val="009D397C"/>
    <w:rsid w:val="009D5963"/>
    <w:rsid w:val="009D5E91"/>
    <w:rsid w:val="009E3211"/>
    <w:rsid w:val="009E357F"/>
    <w:rsid w:val="009E3B40"/>
    <w:rsid w:val="009E6C61"/>
    <w:rsid w:val="009F1BB8"/>
    <w:rsid w:val="009F280A"/>
    <w:rsid w:val="009F38B0"/>
    <w:rsid w:val="00A03751"/>
    <w:rsid w:val="00A07272"/>
    <w:rsid w:val="00A11452"/>
    <w:rsid w:val="00A11831"/>
    <w:rsid w:val="00A1284F"/>
    <w:rsid w:val="00A12C02"/>
    <w:rsid w:val="00A134C9"/>
    <w:rsid w:val="00A13504"/>
    <w:rsid w:val="00A14200"/>
    <w:rsid w:val="00A1427D"/>
    <w:rsid w:val="00A1593E"/>
    <w:rsid w:val="00A20577"/>
    <w:rsid w:val="00A21B8D"/>
    <w:rsid w:val="00A2584D"/>
    <w:rsid w:val="00A35443"/>
    <w:rsid w:val="00A35BE4"/>
    <w:rsid w:val="00A36E4F"/>
    <w:rsid w:val="00A42383"/>
    <w:rsid w:val="00A46D06"/>
    <w:rsid w:val="00A50007"/>
    <w:rsid w:val="00A50B6E"/>
    <w:rsid w:val="00A52939"/>
    <w:rsid w:val="00A53E91"/>
    <w:rsid w:val="00A54927"/>
    <w:rsid w:val="00A56648"/>
    <w:rsid w:val="00A61F46"/>
    <w:rsid w:val="00A6296D"/>
    <w:rsid w:val="00A66268"/>
    <w:rsid w:val="00A66BAE"/>
    <w:rsid w:val="00A67807"/>
    <w:rsid w:val="00A67876"/>
    <w:rsid w:val="00A67946"/>
    <w:rsid w:val="00A72BDF"/>
    <w:rsid w:val="00A74C02"/>
    <w:rsid w:val="00A81B55"/>
    <w:rsid w:val="00A83E1A"/>
    <w:rsid w:val="00A8692C"/>
    <w:rsid w:val="00A9313C"/>
    <w:rsid w:val="00A96CBB"/>
    <w:rsid w:val="00AA1939"/>
    <w:rsid w:val="00AA2279"/>
    <w:rsid w:val="00AA3C3D"/>
    <w:rsid w:val="00AA5B0A"/>
    <w:rsid w:val="00AA6B4C"/>
    <w:rsid w:val="00AA7E66"/>
    <w:rsid w:val="00AB053D"/>
    <w:rsid w:val="00AB166B"/>
    <w:rsid w:val="00AB2255"/>
    <w:rsid w:val="00AB3823"/>
    <w:rsid w:val="00AB3CC8"/>
    <w:rsid w:val="00AB4FDE"/>
    <w:rsid w:val="00AB60E9"/>
    <w:rsid w:val="00AC0086"/>
    <w:rsid w:val="00AC6840"/>
    <w:rsid w:val="00AD7E45"/>
    <w:rsid w:val="00AE2604"/>
    <w:rsid w:val="00AE3E0F"/>
    <w:rsid w:val="00AE54F4"/>
    <w:rsid w:val="00AE5C95"/>
    <w:rsid w:val="00AE5D64"/>
    <w:rsid w:val="00AF019F"/>
    <w:rsid w:val="00AF2C0F"/>
    <w:rsid w:val="00AF30F4"/>
    <w:rsid w:val="00B019AD"/>
    <w:rsid w:val="00B01D23"/>
    <w:rsid w:val="00B03214"/>
    <w:rsid w:val="00B07296"/>
    <w:rsid w:val="00B076E3"/>
    <w:rsid w:val="00B07944"/>
    <w:rsid w:val="00B10414"/>
    <w:rsid w:val="00B118CC"/>
    <w:rsid w:val="00B11DCB"/>
    <w:rsid w:val="00B13ACB"/>
    <w:rsid w:val="00B24D7C"/>
    <w:rsid w:val="00B25FBC"/>
    <w:rsid w:val="00B26687"/>
    <w:rsid w:val="00B27436"/>
    <w:rsid w:val="00B30EDC"/>
    <w:rsid w:val="00B31BC0"/>
    <w:rsid w:val="00B35394"/>
    <w:rsid w:val="00B3738B"/>
    <w:rsid w:val="00B46A23"/>
    <w:rsid w:val="00B51905"/>
    <w:rsid w:val="00B53451"/>
    <w:rsid w:val="00B56425"/>
    <w:rsid w:val="00B61ACD"/>
    <w:rsid w:val="00B674AB"/>
    <w:rsid w:val="00B71CBE"/>
    <w:rsid w:val="00B76277"/>
    <w:rsid w:val="00B80D7F"/>
    <w:rsid w:val="00B82F25"/>
    <w:rsid w:val="00B842EB"/>
    <w:rsid w:val="00B86677"/>
    <w:rsid w:val="00B8798C"/>
    <w:rsid w:val="00B920CA"/>
    <w:rsid w:val="00B922B2"/>
    <w:rsid w:val="00B92365"/>
    <w:rsid w:val="00BA55A5"/>
    <w:rsid w:val="00BB5812"/>
    <w:rsid w:val="00BB628F"/>
    <w:rsid w:val="00BC1BDD"/>
    <w:rsid w:val="00BC1C9A"/>
    <w:rsid w:val="00BC417D"/>
    <w:rsid w:val="00BD0DA5"/>
    <w:rsid w:val="00BD3BA4"/>
    <w:rsid w:val="00BD6807"/>
    <w:rsid w:val="00BE1C67"/>
    <w:rsid w:val="00BE3202"/>
    <w:rsid w:val="00BE34CB"/>
    <w:rsid w:val="00BF461F"/>
    <w:rsid w:val="00BF73B2"/>
    <w:rsid w:val="00C0214F"/>
    <w:rsid w:val="00C0291D"/>
    <w:rsid w:val="00C035DF"/>
    <w:rsid w:val="00C05DF7"/>
    <w:rsid w:val="00C065C0"/>
    <w:rsid w:val="00C065E3"/>
    <w:rsid w:val="00C12C69"/>
    <w:rsid w:val="00C16499"/>
    <w:rsid w:val="00C170C4"/>
    <w:rsid w:val="00C176F6"/>
    <w:rsid w:val="00C17A11"/>
    <w:rsid w:val="00C20A4D"/>
    <w:rsid w:val="00C22171"/>
    <w:rsid w:val="00C25FE4"/>
    <w:rsid w:val="00C27FDA"/>
    <w:rsid w:val="00C3049C"/>
    <w:rsid w:val="00C35097"/>
    <w:rsid w:val="00C42109"/>
    <w:rsid w:val="00C45813"/>
    <w:rsid w:val="00C45AF7"/>
    <w:rsid w:val="00C51249"/>
    <w:rsid w:val="00C522CF"/>
    <w:rsid w:val="00C528B6"/>
    <w:rsid w:val="00C54DD5"/>
    <w:rsid w:val="00C61B10"/>
    <w:rsid w:val="00C61BEE"/>
    <w:rsid w:val="00C654F2"/>
    <w:rsid w:val="00C67644"/>
    <w:rsid w:val="00C71B8C"/>
    <w:rsid w:val="00C7401F"/>
    <w:rsid w:val="00C74261"/>
    <w:rsid w:val="00C74631"/>
    <w:rsid w:val="00C76CFF"/>
    <w:rsid w:val="00C77D7D"/>
    <w:rsid w:val="00C83A2B"/>
    <w:rsid w:val="00C83DB6"/>
    <w:rsid w:val="00C857AF"/>
    <w:rsid w:val="00C85A8B"/>
    <w:rsid w:val="00C86C1A"/>
    <w:rsid w:val="00C87459"/>
    <w:rsid w:val="00C8775F"/>
    <w:rsid w:val="00C9171D"/>
    <w:rsid w:val="00C945E8"/>
    <w:rsid w:val="00CA0670"/>
    <w:rsid w:val="00CA4AD8"/>
    <w:rsid w:val="00CA6546"/>
    <w:rsid w:val="00CB2AFF"/>
    <w:rsid w:val="00CC1FA1"/>
    <w:rsid w:val="00CC2429"/>
    <w:rsid w:val="00CC55FE"/>
    <w:rsid w:val="00CC61D3"/>
    <w:rsid w:val="00CC68AB"/>
    <w:rsid w:val="00CC7C8E"/>
    <w:rsid w:val="00CC7F4E"/>
    <w:rsid w:val="00CD0F39"/>
    <w:rsid w:val="00CD25F7"/>
    <w:rsid w:val="00CD2EFF"/>
    <w:rsid w:val="00CE324F"/>
    <w:rsid w:val="00CE7841"/>
    <w:rsid w:val="00CF1372"/>
    <w:rsid w:val="00CF4029"/>
    <w:rsid w:val="00CF5593"/>
    <w:rsid w:val="00CF6279"/>
    <w:rsid w:val="00CF6CA6"/>
    <w:rsid w:val="00CF7093"/>
    <w:rsid w:val="00D02C95"/>
    <w:rsid w:val="00D03394"/>
    <w:rsid w:val="00D03EBD"/>
    <w:rsid w:val="00D05059"/>
    <w:rsid w:val="00D05A55"/>
    <w:rsid w:val="00D05CF8"/>
    <w:rsid w:val="00D07B46"/>
    <w:rsid w:val="00D100CC"/>
    <w:rsid w:val="00D12938"/>
    <w:rsid w:val="00D13264"/>
    <w:rsid w:val="00D14428"/>
    <w:rsid w:val="00D14CC1"/>
    <w:rsid w:val="00D21876"/>
    <w:rsid w:val="00D24565"/>
    <w:rsid w:val="00D25489"/>
    <w:rsid w:val="00D26065"/>
    <w:rsid w:val="00D26AB5"/>
    <w:rsid w:val="00D27FD6"/>
    <w:rsid w:val="00D3150E"/>
    <w:rsid w:val="00D320AE"/>
    <w:rsid w:val="00D3265E"/>
    <w:rsid w:val="00D410F2"/>
    <w:rsid w:val="00D4790E"/>
    <w:rsid w:val="00D51AC9"/>
    <w:rsid w:val="00D642C4"/>
    <w:rsid w:val="00D647E4"/>
    <w:rsid w:val="00D66786"/>
    <w:rsid w:val="00D6717B"/>
    <w:rsid w:val="00D71136"/>
    <w:rsid w:val="00D76878"/>
    <w:rsid w:val="00D77E4E"/>
    <w:rsid w:val="00D80F2B"/>
    <w:rsid w:val="00D80FD3"/>
    <w:rsid w:val="00D83DF6"/>
    <w:rsid w:val="00D8570E"/>
    <w:rsid w:val="00D87F20"/>
    <w:rsid w:val="00D9066D"/>
    <w:rsid w:val="00D92C0F"/>
    <w:rsid w:val="00D97E1E"/>
    <w:rsid w:val="00DA054B"/>
    <w:rsid w:val="00DA0705"/>
    <w:rsid w:val="00DA2D25"/>
    <w:rsid w:val="00DA5DB1"/>
    <w:rsid w:val="00DB1AB0"/>
    <w:rsid w:val="00DB2DFC"/>
    <w:rsid w:val="00DB2F8D"/>
    <w:rsid w:val="00DB7E15"/>
    <w:rsid w:val="00DC1901"/>
    <w:rsid w:val="00DC26E8"/>
    <w:rsid w:val="00DC4389"/>
    <w:rsid w:val="00DC55FF"/>
    <w:rsid w:val="00DD1F2E"/>
    <w:rsid w:val="00DD50D6"/>
    <w:rsid w:val="00DD6BDE"/>
    <w:rsid w:val="00DD75F1"/>
    <w:rsid w:val="00DE0859"/>
    <w:rsid w:val="00DE393E"/>
    <w:rsid w:val="00DE3C7D"/>
    <w:rsid w:val="00DE64C3"/>
    <w:rsid w:val="00DF5472"/>
    <w:rsid w:val="00DF5A03"/>
    <w:rsid w:val="00DF5F39"/>
    <w:rsid w:val="00DF6701"/>
    <w:rsid w:val="00E07AF2"/>
    <w:rsid w:val="00E11E62"/>
    <w:rsid w:val="00E15CEB"/>
    <w:rsid w:val="00E16B3C"/>
    <w:rsid w:val="00E17670"/>
    <w:rsid w:val="00E21D89"/>
    <w:rsid w:val="00E2410B"/>
    <w:rsid w:val="00E24A7E"/>
    <w:rsid w:val="00E24E9D"/>
    <w:rsid w:val="00E25795"/>
    <w:rsid w:val="00E339A7"/>
    <w:rsid w:val="00E36E84"/>
    <w:rsid w:val="00E412D8"/>
    <w:rsid w:val="00E4134D"/>
    <w:rsid w:val="00E434AC"/>
    <w:rsid w:val="00E43674"/>
    <w:rsid w:val="00E43E59"/>
    <w:rsid w:val="00E46ECE"/>
    <w:rsid w:val="00E51EC2"/>
    <w:rsid w:val="00E57B96"/>
    <w:rsid w:val="00E66849"/>
    <w:rsid w:val="00E67FD5"/>
    <w:rsid w:val="00E71839"/>
    <w:rsid w:val="00E72439"/>
    <w:rsid w:val="00E72A2A"/>
    <w:rsid w:val="00E77858"/>
    <w:rsid w:val="00E83E94"/>
    <w:rsid w:val="00E85108"/>
    <w:rsid w:val="00E851F1"/>
    <w:rsid w:val="00E856DA"/>
    <w:rsid w:val="00E86B66"/>
    <w:rsid w:val="00E91631"/>
    <w:rsid w:val="00E92439"/>
    <w:rsid w:val="00E95093"/>
    <w:rsid w:val="00E96BF8"/>
    <w:rsid w:val="00EA1614"/>
    <w:rsid w:val="00EA21E5"/>
    <w:rsid w:val="00EA4C22"/>
    <w:rsid w:val="00EA6FCF"/>
    <w:rsid w:val="00EA76A5"/>
    <w:rsid w:val="00EB0425"/>
    <w:rsid w:val="00EB05CE"/>
    <w:rsid w:val="00EB0BBA"/>
    <w:rsid w:val="00EB13EE"/>
    <w:rsid w:val="00EB15DB"/>
    <w:rsid w:val="00EB3FB4"/>
    <w:rsid w:val="00EB51BD"/>
    <w:rsid w:val="00EB561F"/>
    <w:rsid w:val="00EB5826"/>
    <w:rsid w:val="00EB72B6"/>
    <w:rsid w:val="00EC1B85"/>
    <w:rsid w:val="00EC362A"/>
    <w:rsid w:val="00EC655F"/>
    <w:rsid w:val="00ED101B"/>
    <w:rsid w:val="00ED3434"/>
    <w:rsid w:val="00EE0CCE"/>
    <w:rsid w:val="00EE351A"/>
    <w:rsid w:val="00EE37A3"/>
    <w:rsid w:val="00EE3BD9"/>
    <w:rsid w:val="00EE4072"/>
    <w:rsid w:val="00EE729F"/>
    <w:rsid w:val="00EF0DA2"/>
    <w:rsid w:val="00EF2771"/>
    <w:rsid w:val="00EF6059"/>
    <w:rsid w:val="00EF7E88"/>
    <w:rsid w:val="00F0258B"/>
    <w:rsid w:val="00F039D3"/>
    <w:rsid w:val="00F03AF5"/>
    <w:rsid w:val="00F05901"/>
    <w:rsid w:val="00F112E7"/>
    <w:rsid w:val="00F13576"/>
    <w:rsid w:val="00F14996"/>
    <w:rsid w:val="00F14AA1"/>
    <w:rsid w:val="00F14EDC"/>
    <w:rsid w:val="00F15A4C"/>
    <w:rsid w:val="00F17086"/>
    <w:rsid w:val="00F17AF7"/>
    <w:rsid w:val="00F2137B"/>
    <w:rsid w:val="00F230A8"/>
    <w:rsid w:val="00F25D6A"/>
    <w:rsid w:val="00F2729D"/>
    <w:rsid w:val="00F33DB0"/>
    <w:rsid w:val="00F35412"/>
    <w:rsid w:val="00F3586C"/>
    <w:rsid w:val="00F40AA4"/>
    <w:rsid w:val="00F41A36"/>
    <w:rsid w:val="00F45188"/>
    <w:rsid w:val="00F45630"/>
    <w:rsid w:val="00F53688"/>
    <w:rsid w:val="00F53B06"/>
    <w:rsid w:val="00F629AA"/>
    <w:rsid w:val="00F70028"/>
    <w:rsid w:val="00F70BB6"/>
    <w:rsid w:val="00F7510E"/>
    <w:rsid w:val="00F7528E"/>
    <w:rsid w:val="00F800D6"/>
    <w:rsid w:val="00F80ABC"/>
    <w:rsid w:val="00F84362"/>
    <w:rsid w:val="00F86397"/>
    <w:rsid w:val="00F86D97"/>
    <w:rsid w:val="00F96819"/>
    <w:rsid w:val="00FA05EA"/>
    <w:rsid w:val="00FA1B9D"/>
    <w:rsid w:val="00FB1DBC"/>
    <w:rsid w:val="00FB3397"/>
    <w:rsid w:val="00FB4826"/>
    <w:rsid w:val="00FB6D09"/>
    <w:rsid w:val="00FC72C6"/>
    <w:rsid w:val="00FC7F6B"/>
    <w:rsid w:val="00FD0297"/>
    <w:rsid w:val="00FD12EC"/>
    <w:rsid w:val="00FD3F29"/>
    <w:rsid w:val="00FE2453"/>
    <w:rsid w:val="00FE36F5"/>
    <w:rsid w:val="00FE3876"/>
    <w:rsid w:val="00FE3F71"/>
    <w:rsid w:val="00FE5275"/>
    <w:rsid w:val="00FE5509"/>
    <w:rsid w:val="00FE637C"/>
    <w:rsid w:val="00FF0CAB"/>
    <w:rsid w:val="00FF1830"/>
    <w:rsid w:val="00FF2BD1"/>
    <w:rsid w:val="00FF567F"/>
    <w:rsid w:val="00FF6423"/>
    <w:rsid w:val="00FF6928"/>
    <w:rsid w:val="00FF763E"/>
    <w:rsid w:val="00FF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8BDB63"/>
  <w15:chartTrackingRefBased/>
  <w15:docId w15:val="{64A94D13-50F3-014F-82C7-8951C99A65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581E"/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645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645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64581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64581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64581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64581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64581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64581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64581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64581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64581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64581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64581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64581E"/>
    <w:rPr>
      <w:rFonts w:eastAsiaTheme="majorEastAsia" w:cstheme="majorBidi"/>
      <w:color w:val="0F4761" w:themeColor="accent1" w:themeShade="BF"/>
      <w:lang w:val="en-GB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64581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64581E"/>
    <w:rPr>
      <w:rFonts w:eastAsiaTheme="majorEastAsia" w:cstheme="majorBidi"/>
      <w:color w:val="595959" w:themeColor="text1" w:themeTint="A6"/>
      <w:lang w:val="en-GB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64581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64581E"/>
    <w:rPr>
      <w:rFonts w:eastAsiaTheme="majorEastAsia" w:cstheme="majorBidi"/>
      <w:color w:val="272727" w:themeColor="text1" w:themeTint="D8"/>
      <w:lang w:val="en-GB"/>
    </w:rPr>
  </w:style>
  <w:style w:type="paragraph" w:styleId="Ttulo">
    <w:name w:val="Title"/>
    <w:basedOn w:val="Normal"/>
    <w:next w:val="Normal"/>
    <w:link w:val="TtuloCarter"/>
    <w:uiPriority w:val="10"/>
    <w:qFormat/>
    <w:rsid w:val="0064581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64581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64581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64581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Citao">
    <w:name w:val="Quote"/>
    <w:basedOn w:val="Normal"/>
    <w:next w:val="Normal"/>
    <w:link w:val="CitaoCarter"/>
    <w:uiPriority w:val="29"/>
    <w:qFormat/>
    <w:rsid w:val="0064581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64581E"/>
    <w:rPr>
      <w:i/>
      <w:iCs/>
      <w:color w:val="404040" w:themeColor="text1" w:themeTint="BF"/>
      <w:lang w:val="en-GB"/>
    </w:rPr>
  </w:style>
  <w:style w:type="paragraph" w:styleId="PargrafodaLista">
    <w:name w:val="List Paragraph"/>
    <w:basedOn w:val="Normal"/>
    <w:uiPriority w:val="34"/>
    <w:qFormat/>
    <w:rsid w:val="0064581E"/>
    <w:pPr>
      <w:ind w:left="720"/>
      <w:contextualSpacing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64581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645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64581E"/>
    <w:rPr>
      <w:i/>
      <w:iCs/>
      <w:color w:val="0F4761" w:themeColor="accent1" w:themeShade="BF"/>
      <w:lang w:val="en-GB"/>
    </w:rPr>
  </w:style>
  <w:style w:type="character" w:styleId="RefernciaIntensa">
    <w:name w:val="Intense Reference"/>
    <w:basedOn w:val="Tipodeletrapredefinidodopargrafo"/>
    <w:uiPriority w:val="32"/>
    <w:qFormat/>
    <w:rsid w:val="0064581E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64581E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54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9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03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b5716fa8-f83b-4b81-91be-72f8f044ebf8}" enabled="1" method="Standard" siteId="{669aea99-c5f6-4893-90dd-27ade507ca2f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59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Ladeiras Lopes</dc:creator>
  <cp:keywords/>
  <dc:description/>
  <cp:lastModifiedBy>Ricardo Ladeiras Lopes</cp:lastModifiedBy>
  <cp:revision>1</cp:revision>
  <dcterms:created xsi:type="dcterms:W3CDTF">2025-02-28T17:38:00Z</dcterms:created>
  <dcterms:modified xsi:type="dcterms:W3CDTF">2025-02-28T17:41:00Z</dcterms:modified>
</cp:coreProperties>
</file>